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BD360" w14:textId="475B73BF" w:rsidR="005521F7" w:rsidRPr="008401C9" w:rsidRDefault="005521F7" w:rsidP="005521F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7AC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="00B71E89" w:rsidRPr="00567ACD">
        <w:rPr>
          <w:rFonts w:ascii="Times New Roman" w:hAnsi="Times New Roman" w:cs="Times New Roman"/>
          <w:b/>
          <w:bCs/>
          <w:sz w:val="24"/>
          <w:szCs w:val="24"/>
          <w:lang w:val="en-GB"/>
        </w:rPr>
        <w:t>lementary</w:t>
      </w:r>
      <w:r w:rsidRPr="00567A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401C9">
        <w:rPr>
          <w:rFonts w:ascii="Times New Roman" w:hAnsi="Times New Roman" w:cs="Times New Roman"/>
          <w:b/>
          <w:bCs/>
          <w:sz w:val="24"/>
          <w:szCs w:val="24"/>
          <w:lang w:val="en-GB"/>
        </w:rPr>
        <w:t>Ta</w:t>
      </w:r>
      <w:r w:rsidRPr="00567A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le </w:t>
      </w:r>
      <w:r w:rsidR="008401C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67A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67ACD">
        <w:rPr>
          <w:rFonts w:ascii="Times New Roman" w:hAnsi="Times New Roman" w:cs="Times New Roman"/>
          <w:sz w:val="24"/>
          <w:szCs w:val="24"/>
          <w:lang w:val="en-GB"/>
        </w:rPr>
        <w:t>The associations of baseline OCT measures and VA in CRVO at baseline, 12 and 24 months after initiation of anti-VEGF injection</w:t>
      </w:r>
      <w:r w:rsidRPr="00567ACD">
        <w:rPr>
          <w:rFonts w:ascii="Times New Roman" w:hAnsi="Times New Roman" w:cs="Times New Roman"/>
          <w:sz w:val="24"/>
          <w:szCs w:val="24"/>
        </w:rPr>
        <w:t> </w:t>
      </w:r>
      <w:r w:rsidR="00B71E89" w:rsidRPr="00567ACD">
        <w:rPr>
          <w:rFonts w:ascii="Times New Roman" w:hAnsi="Times New Roman" w:cs="Times New Roman"/>
          <w:sz w:val="24"/>
          <w:szCs w:val="24"/>
        </w:rPr>
        <w:t>in eye without recurrence</w:t>
      </w:r>
    </w:p>
    <w:tbl>
      <w:tblPr>
        <w:tblW w:w="140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3"/>
        <w:gridCol w:w="1178"/>
        <w:gridCol w:w="922"/>
        <w:gridCol w:w="1178"/>
        <w:gridCol w:w="924"/>
        <w:gridCol w:w="1179"/>
        <w:gridCol w:w="953"/>
        <w:gridCol w:w="1179"/>
        <w:gridCol w:w="939"/>
        <w:gridCol w:w="1179"/>
        <w:gridCol w:w="923"/>
        <w:gridCol w:w="1179"/>
        <w:gridCol w:w="923"/>
        <w:gridCol w:w="6"/>
      </w:tblGrid>
      <w:tr w:rsidR="005521F7" w:rsidRPr="00567ACD" w14:paraId="62D20633" w14:textId="77777777" w:rsidTr="00567ACD">
        <w:trPr>
          <w:trHeight w:val="441"/>
        </w:trPr>
        <w:tc>
          <w:tcPr>
            <w:tcW w:w="13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758FE8A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VA </w:t>
            </w:r>
          </w:p>
        </w:tc>
        <w:tc>
          <w:tcPr>
            <w:tcW w:w="420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C29C6DB" w14:textId="6978191F" w:rsidR="005521F7" w:rsidRPr="00567ACD" w:rsidRDefault="005521F7" w:rsidP="0056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425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9BE876B" w14:textId="38E808A5" w:rsidR="005521F7" w:rsidRPr="00567ACD" w:rsidRDefault="005521F7" w:rsidP="0056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420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D5DCEC5" w14:textId="38A07F87" w:rsidR="005521F7" w:rsidRPr="00567ACD" w:rsidRDefault="005521F7" w:rsidP="0056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24 months</w:t>
            </w:r>
          </w:p>
        </w:tc>
      </w:tr>
      <w:tr w:rsidR="005521F7" w:rsidRPr="00567ACD" w14:paraId="25D89633" w14:textId="77777777" w:rsidTr="00567ACD">
        <w:trPr>
          <w:trHeight w:val="441"/>
        </w:trPr>
        <w:tc>
          <w:tcPr>
            <w:tcW w:w="13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E44B9EE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0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D9DAC6A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Univariable </w:t>
            </w:r>
          </w:p>
        </w:tc>
        <w:tc>
          <w:tcPr>
            <w:tcW w:w="210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4EC26E3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Multivariable </w:t>
            </w:r>
          </w:p>
        </w:tc>
        <w:tc>
          <w:tcPr>
            <w:tcW w:w="21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29CBE23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Univariable </w:t>
            </w:r>
          </w:p>
        </w:tc>
        <w:tc>
          <w:tcPr>
            <w:tcW w:w="21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2371F3A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Multivariable </w:t>
            </w:r>
          </w:p>
        </w:tc>
        <w:tc>
          <w:tcPr>
            <w:tcW w:w="210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7B5DE18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Univariable </w:t>
            </w:r>
          </w:p>
        </w:tc>
        <w:tc>
          <w:tcPr>
            <w:tcW w:w="210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7161961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Multivariable </w:t>
            </w:r>
          </w:p>
        </w:tc>
      </w:tr>
      <w:tr w:rsidR="00567ACD" w:rsidRPr="00567ACD" w14:paraId="7DEDBE1F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106F507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Baseline biomarkers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2F2C080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5CF8F65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6BCF110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978DC76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CAE793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C6C8DAB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B83A16D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3D4B74D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288E39B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8909AF5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E958731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β coefficient 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97022A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P value </w:t>
            </w:r>
          </w:p>
        </w:tc>
      </w:tr>
      <w:tr w:rsidR="00567ACD" w:rsidRPr="00567ACD" w14:paraId="1165A667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A3B595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CMO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79D498" w14:textId="533A85DF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DD9F4A" w14:textId="48D375FB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34AC1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BA5F12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DE0D47" w14:textId="792A9C57" w:rsidR="005521F7" w:rsidRPr="00567ACD" w:rsidRDefault="00FB4FE1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21F7"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521F7"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B05189" w14:textId="3CF27392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34A83F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274A90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642957" w14:textId="1D3EAD2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92BCD5" w14:textId="62FEF0A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630322" w14:textId="214DE306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7BFB54" w14:textId="362DB45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67ACD" w:rsidRPr="00567ACD" w14:paraId="7CC034CD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AD6B9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DRT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4BC0C" w14:textId="664E349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AEE370" w14:textId="3154AAE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5819AD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DDE175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1F16A6" w14:textId="524C7FDC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4D3A4" w14:textId="1D27CC7E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2825CC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3F009D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076A77" w14:textId="06E9486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6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8C327E" w14:textId="2016045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79EEC2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C939EF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567ACD" w:rsidRPr="00567ACD" w14:paraId="0C9FD21E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B69867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SRD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01A8F9" w14:textId="30806B3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BC0E2F" w14:textId="2611CD3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78DD9D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DAC73E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1A956D" w14:textId="610C58D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E352D5" w14:textId="2CD5C77D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EDA638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EA177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551406" w14:textId="5125E70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DC9B9" w14:textId="568951EC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60AA1B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6AADF0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5521F7" w:rsidRPr="00567ACD" w14:paraId="4E72A760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4C7B2C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CST#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429E" w14:textId="2B7BBB83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7600" w14:textId="1A3367CC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A63A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54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032C" w14:textId="74C2B465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6B73" w14:textId="093CBD3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0B06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1*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A7DD" w14:textId="7B7BE6BE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BC74" w14:textId="1408A98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68A9" w14:textId="6634C426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EFEA" w14:textId="772A460F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B9A7" w14:textId="21430D8C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06BF" w14:textId="49EEE2D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</w:tr>
      <w:tr w:rsidR="00567ACD" w:rsidRPr="00567ACD" w14:paraId="37CB2246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8BED7C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IRC 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227F31" w14:textId="4796B89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7024" w14:textId="0D5505C5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B8D9C9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7E38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2FFD39" w14:textId="3668B265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122503" w14:textId="1BC9B6F4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22AB7F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1A04F2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3CA1A3" w14:textId="659FFD14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11CF5E" w14:textId="6E0F6E7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4D2B62" w14:textId="68B67D5C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860719" w14:textId="0CCF2A1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* </w:t>
            </w:r>
          </w:p>
        </w:tc>
      </w:tr>
      <w:tr w:rsidR="00567ACD" w:rsidRPr="00567ACD" w14:paraId="09EBC696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EEA941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HRF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DFE394" w14:textId="281AEC1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A6AC1" w14:textId="19C2E070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4E1440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BC68C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ACC6E5" w14:textId="25F0EA5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571774" w14:textId="199D4E6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2BBC4B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36C86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C7445F" w14:textId="67B09E36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96B55E" w14:textId="3E91E4EB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B8D49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C00E27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  <w:tr w:rsidR="00567ACD" w:rsidRPr="00567ACD" w14:paraId="4AE3E642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2E28DB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DRIL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E23485" w14:textId="2E3CD93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05BFC9" w14:textId="3177E5C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9B6A52" w14:textId="5A5BBECD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4A9FA2" w14:textId="43A7873E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ED82" w14:textId="3C32C3C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5E08" w14:textId="1A798266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B4FE1" w:rsidRPr="00567A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2F87" w14:textId="7A584B1D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009E" w14:textId="2DB2A1A4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9E8B" w14:textId="3A1DED4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F89D" w14:textId="57820986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C668C3" w14:textId="20826F39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ADF6DA" w14:textId="5A14ECA6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67ACD" w:rsidRPr="00567ACD" w14:paraId="11D23C55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053C62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EZ/ELM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EA3D3C" w14:textId="0F1A2071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3C2B7E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5D74FD" w14:textId="1A40426C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5DDD42" w14:textId="2E40DB70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FE1487" w14:textId="19EE2C3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6659EE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94E5F6" w14:textId="16B15FBD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6FAC9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FEAED" w14:textId="0EA6C18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B47451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DF28C2" w14:textId="52AF171D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B7272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67ACD" w:rsidRPr="00567ACD" w14:paraId="5261FE6E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615634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COST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34F41D" w14:textId="3FB08662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85D39B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39755" w14:textId="57F01D4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1704B" w14:textId="6D7A6AAF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DD3F9" w14:textId="04902610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9D26C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2A4057" w14:textId="399672EF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F331E7" w14:textId="3F6D1C22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CE6521" w14:textId="068DA74E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0A605A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1F53D5" w14:textId="61A3D94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DFE507" w14:textId="4521DF0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67A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67ACD" w:rsidRPr="00567ACD" w14:paraId="4F76C35D" w14:textId="77777777" w:rsidTr="00567ACD">
        <w:trPr>
          <w:gridAfter w:val="1"/>
          <w:wAfter w:w="6" w:type="dxa"/>
          <w:trHeight w:val="441"/>
        </w:trPr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46AA758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VM relationship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AA2853A" w14:textId="55DCCCC7" w:rsidR="005521F7" w:rsidRPr="00567ACD" w:rsidRDefault="00955BC6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21F7" w:rsidRPr="00567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521F7"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7DDECFF" w14:textId="2317570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5BC6" w:rsidRPr="00567ACD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7D9ADD5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4EE8AE3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E52FD63" w14:textId="3CCC54E5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0CF670E" w14:textId="4E54D5B4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FB13E61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DB2F537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57620FD" w14:textId="36A04088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FDC53DE" w14:textId="57E5F91A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129" w:rsidRPr="00567ACD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28A29D8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973EDCD" w14:textId="77777777" w:rsidR="005521F7" w:rsidRPr="00567ACD" w:rsidRDefault="005521F7" w:rsidP="00552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ACD">
              <w:rPr>
                <w:rFonts w:ascii="Times New Roman" w:hAnsi="Times New Roman" w:cs="Times New Roman"/>
                <w:sz w:val="20"/>
                <w:szCs w:val="20"/>
              </w:rPr>
              <w:t>/ </w:t>
            </w:r>
          </w:p>
        </w:tc>
      </w:tr>
    </w:tbl>
    <w:p w14:paraId="1A31A439" w14:textId="77777777" w:rsidR="005521F7" w:rsidRPr="00567ACD" w:rsidRDefault="005521F7" w:rsidP="005521F7">
      <w:pPr>
        <w:rPr>
          <w:rFonts w:ascii="Times New Roman" w:hAnsi="Times New Roman" w:cs="Times New Roman"/>
          <w:sz w:val="20"/>
          <w:szCs w:val="20"/>
        </w:rPr>
      </w:pPr>
      <w:r w:rsidRPr="00567ACD">
        <w:rPr>
          <w:rFonts w:ascii="Times New Roman" w:hAnsi="Times New Roman" w:cs="Times New Roman"/>
          <w:sz w:val="20"/>
          <w:szCs w:val="20"/>
        </w:rPr>
        <w:t> </w:t>
      </w:r>
    </w:p>
    <w:p w14:paraId="3C98604C" w14:textId="77777777" w:rsidR="00B71E89" w:rsidRPr="00567ACD" w:rsidRDefault="00B71E89" w:rsidP="005521F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832AAE" w14:textId="77777777" w:rsidR="00B71E89" w:rsidRDefault="00B71E89" w:rsidP="005521F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87428DD" w14:textId="77777777" w:rsidR="00567ACD" w:rsidRPr="00567ACD" w:rsidRDefault="00567ACD" w:rsidP="005521F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D75E596" w14:textId="3CB32444" w:rsidR="005521F7" w:rsidRPr="00567ACD" w:rsidRDefault="005521F7" w:rsidP="00B71E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7ACD">
        <w:rPr>
          <w:rFonts w:ascii="Times New Roman" w:hAnsi="Times New Roman" w:cs="Times New Roman"/>
          <w:sz w:val="20"/>
          <w:szCs w:val="20"/>
          <w:lang w:val="en-GB"/>
        </w:rPr>
        <w:lastRenderedPageBreak/>
        <w:t>CMO: cystoid macular oedema; COST: cone outer segment tip; CRVO: central retinal vein occlusion; CST: central subfield thickness; DRIL: disorganization of retinal inner layers; DRT: Diffuse retinal thickening; ELM: external limiting membrane; EZ: ellipsoid zone; HRF: hyper-reflective foci; IRC: intra-retinal cyst; SRD: serous retinal detachment; VM relationship: vitreomacular relationship</w:t>
      </w:r>
      <w:r w:rsidRPr="00567ACD">
        <w:rPr>
          <w:rFonts w:ascii="Times New Roman" w:hAnsi="Times New Roman" w:cs="Times New Roman"/>
          <w:sz w:val="20"/>
          <w:szCs w:val="20"/>
        </w:rPr>
        <w:t> </w:t>
      </w:r>
    </w:p>
    <w:p w14:paraId="2EF5A541" w14:textId="77777777" w:rsidR="005521F7" w:rsidRPr="00567ACD" w:rsidRDefault="005521F7" w:rsidP="00B71E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7ACD">
        <w:rPr>
          <w:rFonts w:ascii="Times New Roman" w:hAnsi="Times New Roman" w:cs="Times New Roman"/>
          <w:sz w:val="20"/>
          <w:szCs w:val="20"/>
          <w:lang w:val="en-GB"/>
        </w:rPr>
        <w:t>Multivariable analysis adjusted to age, ischemic status and PRP </w:t>
      </w:r>
      <w:r w:rsidRPr="00567ACD">
        <w:rPr>
          <w:rFonts w:ascii="Times New Roman" w:hAnsi="Times New Roman" w:cs="Times New Roman"/>
          <w:sz w:val="20"/>
          <w:szCs w:val="20"/>
        </w:rPr>
        <w:t> </w:t>
      </w:r>
    </w:p>
    <w:p w14:paraId="20D16889" w14:textId="77777777" w:rsidR="005521F7" w:rsidRPr="00567ACD" w:rsidRDefault="005521F7" w:rsidP="00B71E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7ACD">
        <w:rPr>
          <w:rFonts w:ascii="Times New Roman" w:hAnsi="Times New Roman" w:cs="Times New Roman"/>
          <w:sz w:val="20"/>
          <w:szCs w:val="20"/>
          <w:lang w:val="en-GB"/>
        </w:rPr>
        <w:t>*p&lt;0.05</w:t>
      </w:r>
      <w:r w:rsidRPr="00567ACD">
        <w:rPr>
          <w:rFonts w:ascii="Times New Roman" w:hAnsi="Times New Roman" w:cs="Times New Roman"/>
          <w:sz w:val="20"/>
          <w:szCs w:val="20"/>
        </w:rPr>
        <w:t> </w:t>
      </w:r>
    </w:p>
    <w:p w14:paraId="1CA412E8" w14:textId="77777777" w:rsidR="005521F7" w:rsidRPr="00567ACD" w:rsidRDefault="005521F7" w:rsidP="00B71E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7ACD">
        <w:rPr>
          <w:rFonts w:ascii="Times New Roman" w:hAnsi="Times New Roman" w:cs="Times New Roman"/>
          <w:sz w:val="20"/>
          <w:szCs w:val="20"/>
          <w:lang w:val="en-GB"/>
        </w:rPr>
        <w:t xml:space="preserve">#standardised </w:t>
      </w:r>
      <w:r w:rsidRPr="00567ACD">
        <w:rPr>
          <w:rFonts w:ascii="Times New Roman" w:hAnsi="Times New Roman" w:cs="Times New Roman"/>
          <w:sz w:val="20"/>
          <w:szCs w:val="20"/>
        </w:rPr>
        <w:t>β coefficient reported </w:t>
      </w:r>
    </w:p>
    <w:p w14:paraId="2F1BD8C2" w14:textId="36C3021F" w:rsidR="005521F7" w:rsidRDefault="005521F7"/>
    <w:sectPr w:rsidR="005521F7" w:rsidSect="00B622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9A"/>
    <w:rsid w:val="0002031A"/>
    <w:rsid w:val="00022DE4"/>
    <w:rsid w:val="000269FE"/>
    <w:rsid w:val="00042756"/>
    <w:rsid w:val="0005032E"/>
    <w:rsid w:val="000C0EB5"/>
    <w:rsid w:val="000E72C0"/>
    <w:rsid w:val="000F1A37"/>
    <w:rsid w:val="00152FF3"/>
    <w:rsid w:val="001C08F2"/>
    <w:rsid w:val="002A37B5"/>
    <w:rsid w:val="00342BB7"/>
    <w:rsid w:val="00370BD8"/>
    <w:rsid w:val="005513F1"/>
    <w:rsid w:val="005521F7"/>
    <w:rsid w:val="00567ACD"/>
    <w:rsid w:val="0058016E"/>
    <w:rsid w:val="00592994"/>
    <w:rsid w:val="00612D1C"/>
    <w:rsid w:val="00617B75"/>
    <w:rsid w:val="006D269A"/>
    <w:rsid w:val="007A09BE"/>
    <w:rsid w:val="00826602"/>
    <w:rsid w:val="008401C9"/>
    <w:rsid w:val="008652FE"/>
    <w:rsid w:val="00884E5E"/>
    <w:rsid w:val="00933D9A"/>
    <w:rsid w:val="00955BC6"/>
    <w:rsid w:val="009646B3"/>
    <w:rsid w:val="009779D7"/>
    <w:rsid w:val="00982710"/>
    <w:rsid w:val="00A87FAD"/>
    <w:rsid w:val="00A93B5D"/>
    <w:rsid w:val="00AF1C31"/>
    <w:rsid w:val="00B26974"/>
    <w:rsid w:val="00B6228B"/>
    <w:rsid w:val="00B62AB2"/>
    <w:rsid w:val="00B71E89"/>
    <w:rsid w:val="00B77E9E"/>
    <w:rsid w:val="00BA1A5B"/>
    <w:rsid w:val="00BC5868"/>
    <w:rsid w:val="00C60A85"/>
    <w:rsid w:val="00C63B27"/>
    <w:rsid w:val="00D324A5"/>
    <w:rsid w:val="00D6265F"/>
    <w:rsid w:val="00D86129"/>
    <w:rsid w:val="00E91E56"/>
    <w:rsid w:val="00ED1D99"/>
    <w:rsid w:val="00EF5CD2"/>
    <w:rsid w:val="00F07A0D"/>
    <w:rsid w:val="00F27B7E"/>
    <w:rsid w:val="00F96238"/>
    <w:rsid w:val="00FB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674E"/>
  <w15:chartTrackingRefBased/>
  <w15:docId w15:val="{28CF1B76-6397-446D-B8D5-C74D17BA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6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1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3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18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2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5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0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2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8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76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4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2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96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78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70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0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7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2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0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1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7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8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49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0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4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32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44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4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0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8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7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7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9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96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2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5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2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1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1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86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5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2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08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7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3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5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2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1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8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5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5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2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9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2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7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8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61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8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9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2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54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29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7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4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2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4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9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8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1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0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1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06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7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6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13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2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5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8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35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9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3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7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8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2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7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3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57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08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8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121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3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2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9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74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8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6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7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0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0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8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7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1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06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8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1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0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8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2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1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7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1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7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9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52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9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87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9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6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9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3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08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09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6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1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97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6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7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5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47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2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6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54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23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27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5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3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2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59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26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8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2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67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02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8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66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9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45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83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93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9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5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0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5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5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7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4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7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5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66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9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6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4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5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87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3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32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46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0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27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1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63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9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3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3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70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38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1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29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4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74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9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65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0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6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9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3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3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62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2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6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2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2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7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0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2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3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4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9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5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60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9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4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46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83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43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5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3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26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9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5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1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9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2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4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0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2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7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95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66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0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9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0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52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9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4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25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7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26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4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34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3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8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2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4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3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8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7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2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8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2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5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7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4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4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1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00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1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2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8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71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4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20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9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7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4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0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3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42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5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8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69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3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62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2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8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66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1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5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37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4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64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0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4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6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92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1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9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2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6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5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6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40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2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93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3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7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9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7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5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2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01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9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40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6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8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84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8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3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3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9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0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25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1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1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0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8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96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13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6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93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43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5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8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4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6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59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1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7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9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7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9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16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8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4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3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0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7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4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0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1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84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3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8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7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8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89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7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8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5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706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0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8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7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0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63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3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8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6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9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4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8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6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9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0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6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8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7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4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2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64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13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0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5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5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5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9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2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2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9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9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2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96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13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2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0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7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1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9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52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24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4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9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9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8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7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4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1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9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24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3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8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4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0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6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2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8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5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57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5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0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7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7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17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36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4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17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5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37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1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9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30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5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7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23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9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3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9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5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1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7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1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0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22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4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36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1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90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8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1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9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1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2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6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1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3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14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4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4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7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7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4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09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0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2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5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9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1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5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7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4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35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16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3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89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0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9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4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9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7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7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0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8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9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1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67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0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8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2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4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8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2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9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7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8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24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1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5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6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3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5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2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8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3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0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95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2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0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6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4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22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16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7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5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1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8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7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8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9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7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8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3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9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84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7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5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00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Tsang</dc:creator>
  <cp:keywords/>
  <dc:description/>
  <cp:lastModifiedBy>Kin Tsang (OVS)</cp:lastModifiedBy>
  <cp:revision>4</cp:revision>
  <dcterms:created xsi:type="dcterms:W3CDTF">2025-06-23T16:13:00Z</dcterms:created>
  <dcterms:modified xsi:type="dcterms:W3CDTF">2025-06-23T17:17:00Z</dcterms:modified>
</cp:coreProperties>
</file>